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09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45"/>
        <w:gridCol w:w="1696"/>
        <w:gridCol w:w="1001"/>
        <w:gridCol w:w="1644"/>
        <w:gridCol w:w="947"/>
        <w:gridCol w:w="1644"/>
        <w:gridCol w:w="1017"/>
      </w:tblGrid>
      <w:tr w:rsidR="00D131DC" w:rsidRPr="00D131DC" w14:paraId="1F20AA52" w14:textId="77777777" w:rsidTr="00D916EA">
        <w:trPr>
          <w:jc w:val="center"/>
        </w:trPr>
        <w:tc>
          <w:tcPr>
            <w:tcW w:w="1145" w:type="dxa"/>
            <w:vMerge w:val="restart"/>
            <w:tcBorders>
              <w:tl2br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F4E2054" w14:textId="05EE1AA9" w:rsidR="00BB74F9" w:rsidRPr="00D916EA" w:rsidRDefault="00D916E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16EA"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2697" w:type="dxa"/>
            <w:gridSpan w:val="2"/>
            <w:shd w:val="clear" w:color="auto" w:fill="D0CECE" w:themeFill="background2" w:themeFillShade="E6"/>
            <w:vAlign w:val="center"/>
          </w:tcPr>
          <w:p w14:paraId="0F0B80E9" w14:textId="5302E7F9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2591" w:type="dxa"/>
            <w:gridSpan w:val="2"/>
            <w:shd w:val="clear" w:color="auto" w:fill="D0CECE" w:themeFill="background2" w:themeFillShade="E6"/>
            <w:vAlign w:val="center"/>
          </w:tcPr>
          <w:p w14:paraId="5BAF848C" w14:textId="373A02BA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Row Factor</w:t>
            </w:r>
          </w:p>
        </w:tc>
        <w:tc>
          <w:tcPr>
            <w:tcW w:w="2661" w:type="dxa"/>
            <w:gridSpan w:val="2"/>
            <w:shd w:val="clear" w:color="auto" w:fill="D0CECE" w:themeFill="background2" w:themeFillShade="E6"/>
            <w:vAlign w:val="center"/>
          </w:tcPr>
          <w:p w14:paraId="08FE4EC6" w14:textId="4325D557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Column Factor</w:t>
            </w:r>
          </w:p>
        </w:tc>
      </w:tr>
      <w:tr w:rsidR="00D131DC" w:rsidRPr="00D131DC" w14:paraId="1FB27AD9" w14:textId="77777777" w:rsidTr="00E735F9">
        <w:trPr>
          <w:jc w:val="center"/>
        </w:trPr>
        <w:tc>
          <w:tcPr>
            <w:tcW w:w="1145" w:type="dxa"/>
            <w:vMerge/>
            <w:tcBorders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32BB98" w14:textId="77777777" w:rsidR="00BB74F9" w:rsidRPr="00D131DC" w:rsidRDefault="00BB74F9" w:rsidP="00BB74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D0CECE" w:themeFill="background2" w:themeFillShade="E6"/>
            <w:vAlign w:val="center"/>
          </w:tcPr>
          <w:p w14:paraId="0C538BB7" w14:textId="150A05C2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F (DFn, DFd)</w:t>
            </w:r>
          </w:p>
        </w:tc>
        <w:tc>
          <w:tcPr>
            <w:tcW w:w="1001" w:type="dxa"/>
            <w:shd w:val="clear" w:color="auto" w:fill="D0CECE" w:themeFill="background2" w:themeFillShade="E6"/>
            <w:vAlign w:val="center"/>
          </w:tcPr>
          <w:p w14:paraId="7C23A89E" w14:textId="5CD37F18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44" w:type="dxa"/>
            <w:shd w:val="clear" w:color="auto" w:fill="D0CECE" w:themeFill="background2" w:themeFillShade="E6"/>
            <w:vAlign w:val="center"/>
          </w:tcPr>
          <w:p w14:paraId="7F08BDFD" w14:textId="0B5D09F3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F (DFn, DFd)</w:t>
            </w:r>
          </w:p>
        </w:tc>
        <w:tc>
          <w:tcPr>
            <w:tcW w:w="947" w:type="dxa"/>
            <w:shd w:val="clear" w:color="auto" w:fill="D0CECE" w:themeFill="background2" w:themeFillShade="E6"/>
            <w:vAlign w:val="center"/>
          </w:tcPr>
          <w:p w14:paraId="0D6D9836" w14:textId="0B5373D7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44" w:type="dxa"/>
            <w:shd w:val="clear" w:color="auto" w:fill="D0CECE" w:themeFill="background2" w:themeFillShade="E6"/>
            <w:vAlign w:val="center"/>
          </w:tcPr>
          <w:p w14:paraId="4075087D" w14:textId="3FF4A04F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F (DFn, DFd)</w:t>
            </w: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64D37814" w14:textId="26B6D8B5" w:rsidR="00BB74F9" w:rsidRPr="00D131DC" w:rsidRDefault="00BB74F9" w:rsidP="00D131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A51E50" w:rsidRPr="00D131DC" w14:paraId="6342601F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1D1F99AC" w14:textId="42C2EA96" w:rsidR="00BB74F9" w:rsidRPr="00D131DC" w:rsidRDefault="00F660F9" w:rsidP="00A51E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B74F9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0570FDC" w14:textId="78700217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0.02448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708437E" w14:textId="3C461F7F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876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311E0B5" w14:textId="7C0D3638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30.4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3FE678D7" w14:textId="21DDC6B1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7B697F7" w14:textId="21E60AF1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1.119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2F099A1" w14:textId="426884D9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2959</w:t>
            </w:r>
          </w:p>
        </w:tc>
      </w:tr>
      <w:tr w:rsidR="00A51E50" w:rsidRPr="00D131DC" w14:paraId="294EB30A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046E6CAB" w14:textId="7A55157E" w:rsidR="00BB74F9" w:rsidRPr="00D131DC" w:rsidRDefault="00F660F9" w:rsidP="00A51E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B74F9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B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B4B99B7" w14:textId="113E7820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1.15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E54C0CC" w14:textId="30B38B9C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2887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475183E" w14:textId="49C75E48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54.6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2B2FDCF7" w14:textId="5A3F8BA8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63CAC6C" w14:textId="3F04EB22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26.11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40AF8A05" w14:textId="4D25FC0D" w:rsidR="00BB74F9" w:rsidRPr="00D131DC" w:rsidRDefault="00BB74F9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A51E50" w:rsidRPr="00D131DC" w14:paraId="7A914E54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4B375C93" w14:textId="2D267C89" w:rsidR="00BB74F9" w:rsidRPr="00D131DC" w:rsidRDefault="00F660F9" w:rsidP="00A51E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131DC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C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5E75A5B" w14:textId="24931C6C" w:rsidR="00BB74F9" w:rsidRPr="00D131DC" w:rsidRDefault="00D131DC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0.0118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7821E90" w14:textId="3BC0B2B3" w:rsidR="00BB74F9" w:rsidRPr="00D131DC" w:rsidRDefault="00D131DC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9139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5DB5B6C" w14:textId="0078CECB" w:rsidR="00BB74F9" w:rsidRPr="00D131DC" w:rsidRDefault="00D131DC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0.729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1B4F014C" w14:textId="3F39CB66" w:rsidR="00BB74F9" w:rsidRPr="00D131DC" w:rsidRDefault="00D131DC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397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40F189E4" w14:textId="3ABD42BB" w:rsidR="00BB74F9" w:rsidRPr="00D131DC" w:rsidRDefault="00D131DC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 w:rsidR="00A51E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>44) = 0.05696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D43BC09" w14:textId="3BB2E0B4" w:rsidR="00BB74F9" w:rsidRPr="00D131DC" w:rsidRDefault="00D131DC" w:rsidP="00D131D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8125</w:t>
            </w:r>
          </w:p>
        </w:tc>
      </w:tr>
      <w:tr w:rsidR="00A51E50" w:rsidRPr="00D131DC" w14:paraId="6FA16589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376DB09" w14:textId="38844DB1" w:rsidR="00A51E50" w:rsidRPr="00D131DC" w:rsidRDefault="00F660F9" w:rsidP="00A51E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1E50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D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1BDBF1C" w14:textId="3AB628F0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7598305" w14:textId="363F6AE1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979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0041561" w14:textId="35A20508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9.423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17B51DC8" w14:textId="42FECF56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37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A443895" w14:textId="09B5CF70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7.18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463B6513" w14:textId="1E074B22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03</w:t>
            </w:r>
          </w:p>
        </w:tc>
      </w:tr>
      <w:tr w:rsidR="00A51E50" w:rsidRPr="00D131DC" w14:paraId="3C9FDA60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1DC13E98" w14:textId="46A54270" w:rsidR="00A51E50" w:rsidRPr="00D131DC" w:rsidRDefault="00F660F9" w:rsidP="00A51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1E50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A51E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98B1095" w14:textId="794D4086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0.391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707E2EC" w14:textId="7CD74C5C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34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4993374" w14:textId="23A7E218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0.329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1457BA11" w14:textId="7BF6F725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69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489D840" w14:textId="1EE3A473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0.399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3739B9F6" w14:textId="061DC6AC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307</w:t>
            </w:r>
          </w:p>
        </w:tc>
      </w:tr>
      <w:tr w:rsidR="00A51E50" w:rsidRPr="00D131DC" w14:paraId="60FA65DF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5B895DB4" w14:textId="4CF292EF" w:rsidR="00A51E50" w:rsidRPr="00D131DC" w:rsidRDefault="00F660F9" w:rsidP="00A51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1E50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A51E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FDCB182" w14:textId="23B13D82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3.68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092B061" w14:textId="4A0A211B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1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6853F25" w14:textId="7A997E05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6.971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20D45A57" w14:textId="7DE80DD6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1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D9A84AA" w14:textId="1E28A26D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>
              <w:rPr>
                <w:rFonts w:ascii="Arial" w:hAnsi="Arial" w:cs="Arial"/>
                <w:sz w:val="18"/>
                <w:szCs w:val="18"/>
              </w:rPr>
              <w:t>5.008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7BE0250D" w14:textId="47CB611E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03</w:t>
            </w:r>
          </w:p>
        </w:tc>
      </w:tr>
      <w:tr w:rsidR="00A51E50" w:rsidRPr="00D131DC" w14:paraId="6CD00315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0A71BEF5" w14:textId="10FBC946" w:rsidR="00A51E50" w:rsidRPr="00D131DC" w:rsidRDefault="00F660F9" w:rsidP="00A51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1E50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A51E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A20DD03" w14:textId="61915C32" w:rsidR="00A51E50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</w:p>
          <w:p w14:paraId="48B777AC" w14:textId="5620085F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0000134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176E3F1" w14:textId="535460BC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997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91361F5" w14:textId="6D8474B5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 w:rsidRPr="00A51E50">
              <w:rPr>
                <w:rFonts w:ascii="Arial" w:hAnsi="Arial" w:cs="Arial"/>
                <w:sz w:val="18"/>
                <w:szCs w:val="18"/>
              </w:rPr>
              <w:t>0.01744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47A19978" w14:textId="5B819430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895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D89638B" w14:textId="17EBF07D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 w:rsidRPr="00A51E50">
              <w:rPr>
                <w:rFonts w:ascii="Arial" w:hAnsi="Arial" w:cs="Arial"/>
                <w:sz w:val="18"/>
                <w:szCs w:val="18"/>
              </w:rPr>
              <w:t>0.484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3ABC81E5" w14:textId="68F620DE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4901</w:t>
            </w:r>
          </w:p>
        </w:tc>
      </w:tr>
      <w:tr w:rsidR="00A51E50" w:rsidRPr="00D131DC" w14:paraId="515D9914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0313351E" w14:textId="26652BDE" w:rsidR="00A51E50" w:rsidRPr="00D131DC" w:rsidRDefault="00F660F9" w:rsidP="00A51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1E50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A51E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2E97660" w14:textId="208ADE4E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 w:rsidRPr="00A51E50">
              <w:rPr>
                <w:rFonts w:ascii="Arial" w:hAnsi="Arial" w:cs="Arial"/>
                <w:sz w:val="18"/>
                <w:szCs w:val="18"/>
              </w:rPr>
              <w:t>3.38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16EF661" w14:textId="7E5994CA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072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8EEA5E1" w14:textId="0D7E3D5E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 w:rsidRPr="00A51E50">
              <w:rPr>
                <w:rFonts w:ascii="Arial" w:hAnsi="Arial" w:cs="Arial"/>
                <w:sz w:val="18"/>
                <w:szCs w:val="18"/>
              </w:rPr>
              <w:t>4.953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365E7CE2" w14:textId="586E85BB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0312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1E9C344" w14:textId="5175AA6D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(1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31DC">
              <w:rPr>
                <w:rFonts w:ascii="Arial" w:hAnsi="Arial" w:cs="Arial"/>
                <w:sz w:val="18"/>
                <w:szCs w:val="18"/>
              </w:rPr>
              <w:t xml:space="preserve">44) = </w:t>
            </w:r>
            <w:r w:rsidRPr="00A51E50">
              <w:rPr>
                <w:rFonts w:ascii="Arial" w:hAnsi="Arial" w:cs="Arial"/>
                <w:sz w:val="18"/>
                <w:szCs w:val="18"/>
              </w:rPr>
              <w:t>5.48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FF4E763" w14:textId="0F9AA8E4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0237</w:t>
            </w:r>
          </w:p>
        </w:tc>
      </w:tr>
      <w:tr w:rsidR="00A51E50" w:rsidRPr="00D131DC" w14:paraId="6CE3DE2C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0EC6857C" w14:textId="1250A849" w:rsidR="00A51E50" w:rsidRPr="00D131DC" w:rsidRDefault="00F660F9" w:rsidP="00A51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1E50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A51E50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0FBAB21" w14:textId="0A7F1EA5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1E50">
              <w:rPr>
                <w:rFonts w:ascii="Arial" w:hAnsi="Arial" w:cs="Arial"/>
                <w:sz w:val="18"/>
                <w:szCs w:val="18"/>
              </w:rPr>
              <w:t>16) = 113.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1E0FCF7" w14:textId="1287FA33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F553978" w14:textId="3E98C452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(1, 16) = 532.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738A6ABD" w14:textId="267A9A6C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02DC3B5" w14:textId="13ECE955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(1, 16) = 110.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6B9B1BA" w14:textId="3CB7634E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A51E50" w:rsidRPr="00D131DC" w14:paraId="3522D568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68F95E29" w14:textId="3B54BAAF" w:rsidR="00A51E50" w:rsidRPr="00D131DC" w:rsidRDefault="00F660F9" w:rsidP="00A51E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1E50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A51E50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19E2F99" w14:textId="36381042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1E50">
              <w:rPr>
                <w:rFonts w:ascii="Arial" w:hAnsi="Arial" w:cs="Arial"/>
                <w:sz w:val="18"/>
                <w:szCs w:val="18"/>
              </w:rPr>
              <w:t>16) = 37.7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C94DF37" w14:textId="2922AE48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6442AA2" w14:textId="72AC7471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(1, 16) = 45.15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202440D3" w14:textId="2A0B6715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9D7AC6E" w14:textId="5F76E5FB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(1, 16) = 69.01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1FEC044" w14:textId="14F88417" w:rsidR="00A51E50" w:rsidRPr="00D131DC" w:rsidRDefault="00A51E50" w:rsidP="00A51E5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D35226" w:rsidRPr="00D131DC" w14:paraId="3FC29687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1461D56B" w14:textId="3C8A8DF6" w:rsidR="00D35226" w:rsidRPr="00D131DC" w:rsidRDefault="00F660F9" w:rsidP="00D35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35226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D35226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8452D29" w14:textId="728F45E5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(1, 36) = 0.000235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0E235B7" w14:textId="6AF21AEF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51E50">
              <w:rPr>
                <w:rFonts w:ascii="Arial" w:hAnsi="Arial" w:cs="Arial"/>
                <w:sz w:val="18"/>
                <w:szCs w:val="18"/>
              </w:rPr>
              <w:t>0.987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13393AE" w14:textId="7ECDEE79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0.5014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12B57120" w14:textId="596ACFE4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483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5C19637" w14:textId="6AA3C93C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25.2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7EACA1A8" w14:textId="6389BC57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131DC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D35226" w:rsidRPr="00D131DC" w14:paraId="270A8D95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2715937C" w14:textId="2A74EDA9" w:rsidR="00D35226" w:rsidRPr="00D131DC" w:rsidRDefault="00F660F9" w:rsidP="00D35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35226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D35226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1C7B8BE" w14:textId="67728B36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2.80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6070971" w14:textId="1E808458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102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7022BA4" w14:textId="110DA835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5.266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6950F929" w14:textId="37C37E0F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277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27377C7" w14:textId="6F89EDE9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9.04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2C6FDFD" w14:textId="5DAF05DB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</w:tr>
      <w:tr w:rsidR="00D35226" w:rsidRPr="00D131DC" w14:paraId="6FB01448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55C90D1A" w14:textId="62CE3752" w:rsidR="00D35226" w:rsidRPr="00D131DC" w:rsidRDefault="00F660F9" w:rsidP="00D35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35226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D35226"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1D0876CA" w14:textId="553B5962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3.249</w:t>
            </w:r>
          </w:p>
        </w:tc>
        <w:tc>
          <w:tcPr>
            <w:tcW w:w="1001" w:type="dxa"/>
            <w:shd w:val="clear" w:color="auto" w:fill="FFFFFF" w:themeFill="background1"/>
            <w:vAlign w:val="bottom"/>
          </w:tcPr>
          <w:p w14:paraId="68C1DCC7" w14:textId="11BA914E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798</w:t>
            </w:r>
          </w:p>
        </w:tc>
        <w:tc>
          <w:tcPr>
            <w:tcW w:w="1644" w:type="dxa"/>
            <w:shd w:val="clear" w:color="auto" w:fill="FFFFFF" w:themeFill="background1"/>
            <w:vAlign w:val="bottom"/>
          </w:tcPr>
          <w:p w14:paraId="703F9D60" w14:textId="60E0E435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5.345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14:paraId="538558F8" w14:textId="69796AC6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266</w:t>
            </w:r>
          </w:p>
        </w:tc>
        <w:tc>
          <w:tcPr>
            <w:tcW w:w="1644" w:type="dxa"/>
            <w:shd w:val="clear" w:color="auto" w:fill="FFFFFF" w:themeFill="background1"/>
            <w:vAlign w:val="bottom"/>
          </w:tcPr>
          <w:p w14:paraId="3DB30DEB" w14:textId="72022C1B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15.29</w:t>
            </w:r>
          </w:p>
        </w:tc>
        <w:tc>
          <w:tcPr>
            <w:tcW w:w="1017" w:type="dxa"/>
            <w:shd w:val="clear" w:color="auto" w:fill="FFFFFF" w:themeFill="background1"/>
            <w:vAlign w:val="bottom"/>
          </w:tcPr>
          <w:p w14:paraId="1929B276" w14:textId="58630384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D35226" w:rsidRPr="00D131DC" w14:paraId="3F3BEE57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51070FEE" w14:textId="1C2D3735" w:rsidR="00D35226" w:rsidRPr="00D131DC" w:rsidRDefault="00F660F9" w:rsidP="00D35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35226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D35226"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16FB0E61" w14:textId="126B7512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4.943</w:t>
            </w:r>
          </w:p>
        </w:tc>
        <w:tc>
          <w:tcPr>
            <w:tcW w:w="1001" w:type="dxa"/>
            <w:shd w:val="clear" w:color="auto" w:fill="FFFFFF" w:themeFill="background1"/>
            <w:vAlign w:val="bottom"/>
          </w:tcPr>
          <w:p w14:paraId="38636ED0" w14:textId="78B92FC1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326</w:t>
            </w:r>
          </w:p>
        </w:tc>
        <w:tc>
          <w:tcPr>
            <w:tcW w:w="1644" w:type="dxa"/>
            <w:shd w:val="clear" w:color="auto" w:fill="FFFFFF" w:themeFill="background1"/>
            <w:vAlign w:val="bottom"/>
          </w:tcPr>
          <w:p w14:paraId="599EF7A7" w14:textId="447777F8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3.735</w:t>
            </w:r>
          </w:p>
        </w:tc>
        <w:tc>
          <w:tcPr>
            <w:tcW w:w="947" w:type="dxa"/>
            <w:shd w:val="clear" w:color="auto" w:fill="FFFFFF" w:themeFill="background1"/>
            <w:vAlign w:val="bottom"/>
          </w:tcPr>
          <w:p w14:paraId="428FB68E" w14:textId="25C8B042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612</w:t>
            </w:r>
          </w:p>
        </w:tc>
        <w:tc>
          <w:tcPr>
            <w:tcW w:w="1644" w:type="dxa"/>
            <w:shd w:val="clear" w:color="auto" w:fill="FFFFFF" w:themeFill="background1"/>
            <w:vAlign w:val="bottom"/>
          </w:tcPr>
          <w:p w14:paraId="1E5B4D37" w14:textId="73BD6219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6.684</w:t>
            </w:r>
          </w:p>
        </w:tc>
        <w:tc>
          <w:tcPr>
            <w:tcW w:w="1017" w:type="dxa"/>
            <w:shd w:val="clear" w:color="auto" w:fill="FFFFFF" w:themeFill="background1"/>
            <w:vAlign w:val="bottom"/>
          </w:tcPr>
          <w:p w14:paraId="2FADF27A" w14:textId="3C620DF5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0139</w:t>
            </w:r>
          </w:p>
        </w:tc>
      </w:tr>
      <w:tr w:rsidR="00D35226" w:rsidRPr="00D131DC" w14:paraId="764B0194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79334609" w14:textId="0DABADBF" w:rsidR="00D35226" w:rsidRPr="00D131DC" w:rsidRDefault="00F660F9" w:rsidP="00D35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35226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D35226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F12BD95" w14:textId="284E87FC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16) = 87.5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CFFCFC6" w14:textId="3E10DB9E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CD2C62F" w14:textId="6A8C9055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16) = 86.95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D09B818" w14:textId="2CB24CE6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48E81AFA" w14:textId="6E538FF8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16) = 475.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B5FD3BF" w14:textId="27234CA5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D35226" w:rsidRPr="00D131DC" w14:paraId="7F4E95BD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68877A3" w14:textId="0E35226D" w:rsidR="00D35226" w:rsidRPr="00D131DC" w:rsidRDefault="00F660F9" w:rsidP="00D352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35226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D35226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C627F35" w14:textId="5A9DFA17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0.217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9B6E9AC" w14:textId="04C224C4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6437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92F4805" w14:textId="0C411D19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0.5103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5EACE2C" w14:textId="75C2D010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479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BF4261C" w14:textId="28127A64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(1, 36) = 2.691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066B586" w14:textId="2B935DB9" w:rsidR="00D35226" w:rsidRPr="00D131DC" w:rsidRDefault="00D35226" w:rsidP="00D3522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1096</w:t>
            </w:r>
          </w:p>
        </w:tc>
      </w:tr>
      <w:tr w:rsidR="003C51E1" w:rsidRPr="00D131DC" w14:paraId="1597B246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04D37F7B" w14:textId="27765F41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3C51E1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0CE514C" w14:textId="240BE1DF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4.928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611B29E" w14:textId="5320E394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2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FFE215B" w14:textId="012FFBA8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3.723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43525E40" w14:textId="598D7C46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49F68DF3" w14:textId="7771D68B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2B06ECF" w14:textId="164B22A2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21</w:t>
            </w:r>
          </w:p>
        </w:tc>
      </w:tr>
      <w:tr w:rsidR="003C51E1" w:rsidRPr="00D131DC" w14:paraId="04C7F06E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779EEE4F" w14:textId="0331082D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3C51E1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7294676" w14:textId="2B8FF85C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3.11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580D6C9" w14:textId="6ABA0CFA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86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ABCC684" w14:textId="037D8192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5.779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6718AC90" w14:textId="475F1B6F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8A0FEC2" w14:textId="3A1A6545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14.15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35A2847" w14:textId="64812D49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06</w:t>
            </w:r>
          </w:p>
        </w:tc>
      </w:tr>
      <w:tr w:rsidR="003C51E1" w:rsidRPr="00D131DC" w14:paraId="5AA9B4D1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5936F685" w14:textId="0B13455F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3C51E1"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C9C3A3D" w14:textId="22374789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3.262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072FB8C" w14:textId="70DD0D64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93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628E4FA" w14:textId="32CA09B5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4.776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79E530B9" w14:textId="46D20CCF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88B0FB5" w14:textId="1FAAEAD8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 xml:space="preserve">(1, 36) = </w:t>
            </w:r>
            <w:r>
              <w:rPr>
                <w:rFonts w:ascii="Arial" w:hAnsi="Arial" w:cs="Arial"/>
                <w:sz w:val="18"/>
                <w:szCs w:val="18"/>
              </w:rPr>
              <w:t>7.46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39E67F2D" w14:textId="700E54ED" w:rsidR="003C51E1" w:rsidRPr="00D131DC" w:rsidRDefault="003C51E1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2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97</w:t>
            </w:r>
          </w:p>
        </w:tc>
      </w:tr>
      <w:tr w:rsidR="003C51E1" w:rsidRPr="00D131DC" w14:paraId="7591B0CB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B8A9D1A" w14:textId="7D5908A1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C51E1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FB9CCDB" w14:textId="3D074BAB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8) = 11.8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5F4C24E" w14:textId="4C0D3A31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08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9CEEE85" w14:textId="121EAF7E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8) = 27.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52A14965" w14:textId="3B2DE7BE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08982CF" w14:textId="3D974909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8) = 4.98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66BEDE2" w14:textId="5E4C930A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561</w:t>
            </w:r>
          </w:p>
        </w:tc>
      </w:tr>
      <w:tr w:rsidR="003C51E1" w:rsidRPr="00D131DC" w14:paraId="29A16FCA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713856B3" w14:textId="5BAD0562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C51E1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9631414" w14:textId="41190FFD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8) = 4.70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9061145" w14:textId="19AC7848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619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48D13AEA" w14:textId="48020FA3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8) = 14.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1DCDFB5A" w14:textId="3E3F2EFE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2306518" w14:textId="095C68E5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8) = 8.015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5A30271" w14:textId="5A191E6B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221</w:t>
            </w:r>
          </w:p>
        </w:tc>
      </w:tr>
      <w:tr w:rsidR="003C51E1" w:rsidRPr="00D131DC" w14:paraId="3F95EEC3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14A4E7B" w14:textId="17B469BB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C51E1"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AB1A412" w14:textId="3A6F371A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92) = 0.03811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BF002C8" w14:textId="6A28A22C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845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1A78DFF" w14:textId="10B0D813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92) = 4.18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33FF3339" w14:textId="41507983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43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05CE566" w14:textId="0CEF5E1A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(1, 92) = 0.5407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66D97622" w14:textId="5BB1DCF8" w:rsidR="003C51E1" w:rsidRPr="00D131DC" w:rsidRDefault="00003BF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4640</w:t>
            </w:r>
          </w:p>
        </w:tc>
      </w:tr>
      <w:tr w:rsidR="0049504D" w:rsidRPr="00D131DC" w14:paraId="3F698BBD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75F584B4" w14:textId="49049731" w:rsidR="0049504D" w:rsidRPr="00D131DC" w:rsidRDefault="00F660F9" w:rsidP="004950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49504D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49504D"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 w:rsidR="0049504D">
              <w:rPr>
                <w:rFonts w:ascii="Arial" w:hAnsi="Arial"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6F0F3BC" w14:textId="7B84541E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 xml:space="preserve">(1,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003BFD">
              <w:rPr>
                <w:rFonts w:ascii="Arial" w:hAnsi="Arial" w:cs="Arial"/>
                <w:sz w:val="18"/>
                <w:szCs w:val="18"/>
              </w:rPr>
              <w:t>8) =</w:t>
            </w:r>
            <w:r>
              <w:rPr>
                <w:rFonts w:ascii="Arial" w:hAnsi="Arial" w:cs="Arial"/>
                <w:sz w:val="18"/>
                <w:szCs w:val="18"/>
              </w:rPr>
              <w:t xml:space="preserve"> 3.11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4C3675C" w14:textId="5F139217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19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7611C20" w14:textId="630DA6B9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 xml:space="preserve">(1,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003BFD">
              <w:rPr>
                <w:rFonts w:ascii="Arial" w:hAnsi="Arial" w:cs="Arial"/>
                <w:sz w:val="18"/>
                <w:szCs w:val="18"/>
              </w:rPr>
              <w:t xml:space="preserve">8) = </w:t>
            </w:r>
            <w:r>
              <w:rPr>
                <w:rFonts w:ascii="Arial" w:hAnsi="Arial" w:cs="Arial"/>
                <w:sz w:val="18"/>
                <w:szCs w:val="18"/>
              </w:rPr>
              <w:t>15.8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380BA17" w14:textId="325935BB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C6FBC40" w14:textId="76E4D925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 xml:space="preserve">(1,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003BFD">
              <w:rPr>
                <w:rFonts w:ascii="Arial" w:hAnsi="Arial" w:cs="Arial"/>
                <w:sz w:val="18"/>
                <w:szCs w:val="18"/>
              </w:rPr>
              <w:t xml:space="preserve">8) = </w:t>
            </w:r>
            <w:r>
              <w:rPr>
                <w:rFonts w:ascii="Arial" w:hAnsi="Arial" w:cs="Arial"/>
                <w:sz w:val="18"/>
                <w:szCs w:val="18"/>
              </w:rPr>
              <w:t>5.10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6595D06B" w14:textId="65A6D447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03BFD">
              <w:rPr>
                <w:rFonts w:ascii="Arial" w:hAnsi="Arial" w:cs="Arial"/>
                <w:sz w:val="18"/>
                <w:szCs w:val="18"/>
              </w:rPr>
              <w:t>0.0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003BF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9504D" w:rsidRPr="00D131DC" w14:paraId="09E0F81A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4F229698" w14:textId="502917BB" w:rsidR="0049504D" w:rsidRPr="00D131DC" w:rsidRDefault="00F660F9" w:rsidP="004950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49504D">
              <w:rPr>
                <w:rFonts w:ascii="Arial" w:hAnsi="Arial" w:cs="Arial"/>
                <w:b/>
                <w:bCs/>
                <w:sz w:val="18"/>
                <w:szCs w:val="18"/>
              </w:rPr>
              <w:t>4E-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CF82340" w14:textId="3EB85420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5.961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66D4CE1" w14:textId="0EF77516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40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A2B2CAE" w14:textId="0FFDC488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9.149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255DD9FE" w14:textId="03FB2DD2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16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C80A364" w14:textId="2A6657A1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6.32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E08FD10" w14:textId="33B88607" w:rsidR="0049504D" w:rsidRPr="00D131DC" w:rsidRDefault="0049504D" w:rsidP="004950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361</w:t>
            </w:r>
          </w:p>
        </w:tc>
      </w:tr>
      <w:tr w:rsidR="003C51E1" w:rsidRPr="00D131DC" w14:paraId="080B2C7D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59FBE8F0" w14:textId="53802E1C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C51E1"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0243174" w14:textId="434368FD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16.51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78A090D" w14:textId="384A74BB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58A36BB" w14:textId="226B6157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14.73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226252EA" w14:textId="6243B116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113B094" w14:textId="5DA217ED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19.38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B69E1E0" w14:textId="6225DDB9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</w:tr>
      <w:tr w:rsidR="003C51E1" w:rsidRPr="00D131DC" w14:paraId="6614EB40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2FB67048" w14:textId="7775C574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C51E1"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4FE4ED4" w14:textId="5319741C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10.8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B22D83C" w14:textId="50491F6E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109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2CE38A1" w14:textId="1E50B63F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17.6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6C5F7996" w14:textId="66359455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030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5C86E7F" w14:textId="5FC43BED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(1, 8) = 19.96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543D37C" w14:textId="50D077B3" w:rsidR="003C51E1" w:rsidRPr="00D131DC" w:rsidRDefault="0049504D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504D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</w:tr>
      <w:tr w:rsidR="003C51E1" w:rsidRPr="00D131DC" w14:paraId="5E354D4B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4B91E0B9" w14:textId="7C24F8CF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C51E1"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666F751" w14:textId="435C5347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(1, 8) = 6.88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72ABDA9" w14:textId="1E1FC410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0.030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DBAD111" w14:textId="080FEA13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(1, 8) = 19.13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72F33664" w14:textId="17288FEA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77A8386" w14:textId="3823C45C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(1, 8) = 6.591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3214ACC8" w14:textId="088A2DD0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0.0333</w:t>
            </w:r>
          </w:p>
        </w:tc>
      </w:tr>
      <w:tr w:rsidR="003C51E1" w:rsidRPr="00D131DC" w14:paraId="4D24ED88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DE331E1" w14:textId="316A1F33" w:rsidR="003C51E1" w:rsidRPr="00D131DC" w:rsidRDefault="00F660F9" w:rsidP="003C51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C51E1"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 w:rsidR="003C51E1">
              <w:rPr>
                <w:rFonts w:ascii="Arial" w:hAnsi="Arial"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FFD5356" w14:textId="48BA907D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(1, 8) = 2.58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472F8D6" w14:textId="37CE002D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0.146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9C1077B" w14:textId="46429FE8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(1, 8) = 32.71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4D48B613" w14:textId="2BDCBE09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97DE02C" w14:textId="5AFF20F5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(1, 8) = 16.7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6D0E000D" w14:textId="55297C25" w:rsidR="003C51E1" w:rsidRPr="00D131DC" w:rsidRDefault="00A96806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96806">
              <w:rPr>
                <w:rFonts w:ascii="Arial" w:hAnsi="Arial" w:cs="Arial"/>
                <w:sz w:val="18"/>
                <w:szCs w:val="18"/>
              </w:rPr>
              <w:t>0.0035</w:t>
            </w:r>
          </w:p>
        </w:tc>
      </w:tr>
      <w:tr w:rsidR="00A96806" w:rsidRPr="00D131DC" w14:paraId="37938F08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1CB94929" w14:textId="4F3BC70F" w:rsidR="00A96806" w:rsidRPr="00D131DC" w:rsidRDefault="00F660F9" w:rsidP="00A968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="00A96806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B3859B4" w14:textId="122A63C2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3) = 7.17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BD5FD86" w14:textId="4A311EB0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13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B6BBAD3" w14:textId="4755ED06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3) = 7.948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5EEAEC85" w14:textId="41D9E8CE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097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580892C" w14:textId="5A230802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3) = 42.6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F1B5B89" w14:textId="23C2ED1A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A96806" w:rsidRPr="00D131DC" w14:paraId="79A4F8A7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2E2EDD7" w14:textId="43507AFE" w:rsidR="00A96806" w:rsidRPr="00D131DC" w:rsidRDefault="00F660F9" w:rsidP="00A968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="00A96806" w:rsidRPr="00D131DC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="00A96806">
              <w:rPr>
                <w:rFonts w:ascii="Arial" w:hAnsi="Arial" w:cs="Arial" w:hint="eastAsia"/>
                <w:b/>
                <w:bCs/>
                <w:sz w:val="18"/>
                <w:szCs w:val="18"/>
              </w:rPr>
              <w:t>-</w:t>
            </w:r>
            <w:r w:rsidR="00A96806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6CB12F8" w14:textId="0491FB18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2) = 5.872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7A380F8" w14:textId="7B270E1B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24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69791DE" w14:textId="4BDA3BB0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2) = 2.955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FC3E185" w14:textId="60E6E6BF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99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8AF660F" w14:textId="2DC6BD39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2) = 9.77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2BEB36E0" w14:textId="74AEEABD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049</w:t>
            </w:r>
          </w:p>
        </w:tc>
      </w:tr>
      <w:tr w:rsidR="00A96806" w:rsidRPr="00D131DC" w14:paraId="7032F0CF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48E4113C" w14:textId="018B3560" w:rsidR="00A96806" w:rsidRPr="00D131DC" w:rsidRDefault="00F660F9" w:rsidP="00A968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="00A96806">
              <w:rPr>
                <w:rFonts w:ascii="Arial" w:hAnsi="Arial" w:cs="Arial" w:hint="eastAsia"/>
                <w:b/>
                <w:bCs/>
                <w:sz w:val="18"/>
                <w:szCs w:val="18"/>
              </w:rPr>
              <w:t>B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075FA4B" w14:textId="57C60CF3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2) = 0.015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91004BB" w14:textId="1B9CF307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9008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69272F1" w14:textId="5071E6C9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2) = 0.0159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6B506EE0" w14:textId="762F0D95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900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7BA73CD" w14:textId="7795321D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2) = 0.3469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6F92CA8" w14:textId="6BA72033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5619</w:t>
            </w:r>
          </w:p>
        </w:tc>
      </w:tr>
      <w:tr w:rsidR="00A96806" w:rsidRPr="00D131DC" w14:paraId="5D196887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6D4D35D9" w14:textId="548B41D8" w:rsidR="00A96806" w:rsidRPr="00D131DC" w:rsidRDefault="00F660F9" w:rsidP="00A968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="00A96806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617C164" w14:textId="7721079D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3) = 6.037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862E10A" w14:textId="741EAC54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45FE998" w14:textId="79EDF3E9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3) = 6.091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E911F19" w14:textId="7F0C10B6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21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062C25E" w14:textId="17F84BA0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3) = 44.99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7C78A82" w14:textId="0BE10D7F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A96806" w:rsidRPr="00D131DC" w14:paraId="78542989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2CBF1F0" w14:textId="7D69EE7B" w:rsidR="00A96806" w:rsidRPr="00D131DC" w:rsidRDefault="00F660F9" w:rsidP="00A968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="00A96806">
              <w:rPr>
                <w:rFonts w:ascii="Arial" w:hAnsi="Arial" w:cs="Arial"/>
                <w:b/>
                <w:bCs/>
                <w:sz w:val="18"/>
                <w:szCs w:val="18"/>
              </w:rPr>
              <w:t>E-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50D576F" w14:textId="089651FC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6) = 6.118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BE00F98" w14:textId="50B51A2F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202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DC324FD" w14:textId="603FF6C2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6) = 3.878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226EF7F8" w14:textId="40A20CA1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597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62BBAD1" w14:textId="139A564D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6) = 14.4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26AA8F9C" w14:textId="78CD83ED" w:rsidR="00A96806" w:rsidRPr="00D131DC" w:rsidRDefault="00AD474B" w:rsidP="00A968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</w:tr>
      <w:tr w:rsidR="003C51E1" w:rsidRPr="00D131DC" w14:paraId="441268E2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4FCA731E" w14:textId="63EEE961" w:rsidR="003C51E1" w:rsidRPr="00D131DC" w:rsidRDefault="00F660F9" w:rsidP="00A968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="00A96806">
              <w:rPr>
                <w:rFonts w:ascii="Arial" w:hAnsi="Arial" w:cs="Arial"/>
                <w:b/>
                <w:bCs/>
                <w:sz w:val="18"/>
                <w:szCs w:val="18"/>
              </w:rPr>
              <w:t>E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4AF139A" w14:textId="417970A4" w:rsidR="003C51E1" w:rsidRPr="00D131DC" w:rsidRDefault="00AD474B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6) = 0.0000036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B8FBC48" w14:textId="08E3AE68" w:rsidR="003C51E1" w:rsidRPr="00D131DC" w:rsidRDefault="00AD474B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998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0436FEFC" w14:textId="4002FFC6" w:rsidR="003C51E1" w:rsidRPr="00D131DC" w:rsidRDefault="00AD474B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6) = 1.378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4CE0C185" w14:textId="2EDEC32D" w:rsidR="003C51E1" w:rsidRPr="00D131DC" w:rsidRDefault="00AD474B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251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56CD917" w14:textId="4B2141BC" w:rsidR="003C51E1" w:rsidRPr="00D131DC" w:rsidRDefault="00AD474B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26) = 0.297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BD13607" w14:textId="58DECBEE" w:rsidR="003C51E1" w:rsidRPr="00D131DC" w:rsidRDefault="00AD474B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5903</w:t>
            </w:r>
          </w:p>
        </w:tc>
      </w:tr>
      <w:tr w:rsidR="00AD474B" w:rsidRPr="00D131DC" w14:paraId="54474641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114E84BD" w14:textId="5F7C2273" w:rsidR="00AD474B" w:rsidRPr="00D131DC" w:rsidRDefault="00F660F9" w:rsidP="00AD47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="00AD474B"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C4709F3" w14:textId="6EEF59A5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12) = 3.988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C55671A" w14:textId="60C15675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361104A" w14:textId="37EC0D5D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12) = 6.779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DBA9112" w14:textId="12871636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23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495C1D21" w14:textId="5FC453B6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12) = 7.84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6DD660AA" w14:textId="4F3A91D1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AD474B" w:rsidRPr="00D131DC" w14:paraId="2BE7D34F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4D5F060D" w14:textId="38428B6A" w:rsidR="00AD474B" w:rsidRPr="00D131DC" w:rsidRDefault="00F660F9" w:rsidP="00AD47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ig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="00AD474B"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 w:rsidR="00AD474B">
              <w:rPr>
                <w:rFonts w:ascii="Arial" w:hAnsi="Arial"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17803C7" w14:textId="238C5F07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12) = 4.98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435C815" w14:textId="3106F7E6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454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E49787E" w14:textId="656EED15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12) = 12.16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3A0295B" w14:textId="06C79F05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04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25F48A6" w14:textId="48FA8F87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(1, 12) = 9.864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0C72D1D0" w14:textId="7F477ED1" w:rsidR="00AD474B" w:rsidRPr="00D131DC" w:rsidRDefault="00AD474B" w:rsidP="00AD474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0.0085</w:t>
            </w:r>
          </w:p>
        </w:tc>
      </w:tr>
      <w:tr w:rsidR="003C51E1" w:rsidRPr="00D131DC" w14:paraId="10741EFE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77A240C2" w14:textId="6B669A13" w:rsidR="003C51E1" w:rsidRPr="00F660F9" w:rsidRDefault="00F660F9" w:rsidP="00F66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60F9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F660F9">
              <w:rPr>
                <w:rFonts w:ascii="Arial" w:hAnsi="Arial" w:cs="Arial"/>
                <w:b/>
                <w:bCs/>
                <w:sz w:val="18"/>
                <w:szCs w:val="18"/>
              </w:rPr>
              <w:t>up. 1A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69B421F" w14:textId="59B52C70" w:rsidR="003C51E1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16) = 32.44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D446B9D" w14:textId="1B1A8BC4" w:rsidR="003C51E1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4E14366" w14:textId="5E2C5076" w:rsidR="003C51E1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16) = 187.2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40E35FF8" w14:textId="6470A263" w:rsidR="003C51E1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6DE5849C" w14:textId="6B92E1EA" w:rsidR="003C51E1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16) = 36.32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91D3482" w14:textId="5012950B" w:rsidR="003C51E1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660F9" w:rsidRPr="00D131DC" w14:paraId="29D5C258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0AD5B7AE" w14:textId="2CB5754C" w:rsidR="00F660F9" w:rsidRPr="00F660F9" w:rsidRDefault="00F660F9" w:rsidP="00F66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60F9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F660F9">
              <w:rPr>
                <w:rFonts w:ascii="Arial" w:hAnsi="Arial" w:cs="Arial"/>
                <w:b/>
                <w:bCs/>
                <w:sz w:val="18"/>
                <w:szCs w:val="18"/>
              </w:rPr>
              <w:t>up. 1B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3F44968" w14:textId="3A99E3E1" w:rsidR="00F660F9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16) = 14.35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DB0E14B" w14:textId="40D42F6D" w:rsidR="00F660F9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0.0016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5BFAACC" w14:textId="46EF5542" w:rsidR="00F660F9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16) = 75.91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350848EC" w14:textId="5F4DC9C9" w:rsidR="00F660F9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19E26665" w14:textId="1651E7DF" w:rsidR="00F660F9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16) = 28.1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1D7EF04F" w14:textId="4864747C" w:rsidR="00F660F9" w:rsidRPr="00D131DC" w:rsidRDefault="00F660F9" w:rsidP="003C51E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660F9" w:rsidRPr="00D131DC" w14:paraId="107BDFDA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2E3D4134" w14:textId="7DAEE7A5" w:rsidR="00F660F9" w:rsidRPr="00F660F9" w:rsidRDefault="00F660F9" w:rsidP="00F66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60F9">
              <w:rPr>
                <w:rFonts w:ascii="Arial" w:hAnsi="Arial" w:cs="Arial" w:hint="eastAsia"/>
                <w:b/>
                <w:bCs/>
                <w:sz w:val="18"/>
                <w:szCs w:val="18"/>
              </w:rPr>
              <w:lastRenderedPageBreak/>
              <w:t>S</w:t>
            </w:r>
            <w:r w:rsidRPr="00F660F9">
              <w:rPr>
                <w:rFonts w:ascii="Arial" w:hAnsi="Arial" w:cs="Arial"/>
                <w:b/>
                <w:bCs/>
                <w:sz w:val="18"/>
                <w:szCs w:val="18"/>
              </w:rPr>
              <w:t>up. 1C-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EFB3EBB" w14:textId="7ED54B7B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8) = 66.92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7A279C8" w14:textId="07DE6299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F26AC38" w14:textId="0225E506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8) = 179.7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9A9D3E3" w14:textId="43E2C0C0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3326289" w14:textId="2A2F8F9F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8) = 58.3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4EFB0F04" w14:textId="54E2B49A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D474B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660F9" w:rsidRPr="00D131DC" w14:paraId="1B2AC942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7B476809" w14:textId="2911A99F" w:rsidR="00F660F9" w:rsidRPr="00F660F9" w:rsidRDefault="00F660F9" w:rsidP="00F66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60F9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F660F9">
              <w:rPr>
                <w:rFonts w:ascii="Arial" w:hAnsi="Arial" w:cs="Arial"/>
                <w:b/>
                <w:bCs/>
                <w:sz w:val="18"/>
                <w:szCs w:val="18"/>
              </w:rPr>
              <w:t>up. 1C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D6F2A29" w14:textId="35BF2FF0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8) = 19.36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CB161B4" w14:textId="1C91E326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BFE0524" w14:textId="6DE38744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8) = 106.1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4B180C3F" w14:textId="222525DE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49AA261" w14:textId="504B0ACB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(1, 8) = 11.40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6B5446BE" w14:textId="0715403C" w:rsidR="00F660F9" w:rsidRPr="00D131DC" w:rsidRDefault="00F660F9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60F9">
              <w:rPr>
                <w:rFonts w:ascii="Arial" w:hAnsi="Arial" w:cs="Arial"/>
                <w:sz w:val="18"/>
                <w:szCs w:val="18"/>
              </w:rPr>
              <w:t>0.0097</w:t>
            </w:r>
          </w:p>
        </w:tc>
      </w:tr>
      <w:tr w:rsidR="00F660F9" w:rsidRPr="00D131DC" w14:paraId="0636E345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1EBDAAB1" w14:textId="34AF6CBA" w:rsidR="00F660F9" w:rsidRPr="00F660F9" w:rsidRDefault="00F660F9" w:rsidP="00F66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60F9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F660F9">
              <w:rPr>
                <w:rFonts w:ascii="Arial" w:hAnsi="Arial" w:cs="Arial"/>
                <w:b/>
                <w:bCs/>
                <w:sz w:val="18"/>
                <w:szCs w:val="18"/>
              </w:rPr>
              <w:t>up. 1D-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D4A0477" w14:textId="72403196" w:rsidR="00F660F9" w:rsidRPr="00D131DC" w:rsidRDefault="000D26CF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(1, 12) = 4.699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B9A43F6" w14:textId="7680FA42" w:rsidR="00F660F9" w:rsidRPr="00D131DC" w:rsidRDefault="000D26CF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0.0510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82E2295" w14:textId="7E51138F" w:rsidR="00F660F9" w:rsidRPr="00D131DC" w:rsidRDefault="000D26CF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(1, 12) = 46.21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1CF1B5C0" w14:textId="22135C95" w:rsidR="00F660F9" w:rsidRPr="00D131DC" w:rsidRDefault="000D26CF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7FD657E5" w14:textId="6943B8A3" w:rsidR="00F660F9" w:rsidRPr="00D131DC" w:rsidRDefault="000D26CF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(1, 12) = 15.56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5CF6E187" w14:textId="2F275A24" w:rsidR="00F660F9" w:rsidRPr="00D131DC" w:rsidRDefault="000D26CF" w:rsidP="00F660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</w:tr>
      <w:tr w:rsidR="000D26CF" w:rsidRPr="00D131DC" w14:paraId="743FFAEF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02B97EC6" w14:textId="75D90838" w:rsidR="000D26CF" w:rsidRPr="00F660F9" w:rsidRDefault="000D26CF" w:rsidP="000D26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60F9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F660F9">
              <w:rPr>
                <w:rFonts w:ascii="Arial" w:hAnsi="Arial" w:cs="Arial"/>
                <w:b/>
                <w:bCs/>
                <w:sz w:val="18"/>
                <w:szCs w:val="18"/>
              </w:rPr>
              <w:t>up. 1D-2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14127F5" w14:textId="46A856D0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 xml:space="preserve">(1, 12) = </w:t>
            </w:r>
            <w:r>
              <w:rPr>
                <w:rFonts w:ascii="Arial" w:hAnsi="Arial" w:cs="Arial"/>
                <w:sz w:val="18"/>
                <w:szCs w:val="18"/>
              </w:rPr>
              <w:t>3.683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BA6940F" w14:textId="4E91864F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9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208ADAD1" w14:textId="0485E3D7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 xml:space="preserve">(1, 12) = </w:t>
            </w:r>
            <w:r>
              <w:rPr>
                <w:rFonts w:ascii="Arial" w:hAnsi="Arial" w:cs="Arial"/>
                <w:sz w:val="18"/>
                <w:szCs w:val="18"/>
              </w:rPr>
              <w:t>44.64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9F955D3" w14:textId="531A21CB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3D5E4796" w14:textId="5756620A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 xml:space="preserve">(1, 12) = </w:t>
            </w:r>
            <w:r>
              <w:rPr>
                <w:rFonts w:ascii="Arial" w:hAnsi="Arial" w:cs="Arial"/>
                <w:sz w:val="18"/>
                <w:szCs w:val="18"/>
              </w:rPr>
              <w:t>12.81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64ED075A" w14:textId="7AA89655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0D26CF" w:rsidRPr="00D131DC" w14:paraId="4E9B09B2" w14:textId="77777777" w:rsidTr="00E735F9">
        <w:trPr>
          <w:jc w:val="center"/>
        </w:trPr>
        <w:tc>
          <w:tcPr>
            <w:tcW w:w="1145" w:type="dxa"/>
            <w:shd w:val="clear" w:color="auto" w:fill="FFFFFF" w:themeFill="background1"/>
            <w:vAlign w:val="center"/>
          </w:tcPr>
          <w:p w14:paraId="3D85EA08" w14:textId="76A5D829" w:rsidR="000D26CF" w:rsidRPr="00F660F9" w:rsidRDefault="000D26CF" w:rsidP="000D26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60F9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F660F9">
              <w:rPr>
                <w:rFonts w:ascii="Arial" w:hAnsi="Arial" w:cs="Arial"/>
                <w:b/>
                <w:bCs/>
                <w:sz w:val="18"/>
                <w:szCs w:val="18"/>
              </w:rPr>
              <w:t>up. 1D-3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56FFF9C" w14:textId="369D6326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 xml:space="preserve">(1, 12) = </w:t>
            </w:r>
            <w:r>
              <w:rPr>
                <w:rFonts w:ascii="Arial" w:hAnsi="Arial" w:cs="Arial"/>
                <w:sz w:val="18"/>
                <w:szCs w:val="18"/>
              </w:rPr>
              <w:t>4.628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4ADE12F" w14:textId="49B316D5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25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DA495EC" w14:textId="65EB6704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 xml:space="preserve">(1, 12) = </w:t>
            </w:r>
            <w:r>
              <w:rPr>
                <w:rFonts w:ascii="Arial" w:hAnsi="Arial" w:cs="Arial"/>
                <w:sz w:val="18"/>
                <w:szCs w:val="18"/>
              </w:rPr>
              <w:t>45.41</w:t>
            </w:r>
          </w:p>
        </w:tc>
        <w:tc>
          <w:tcPr>
            <w:tcW w:w="947" w:type="dxa"/>
            <w:shd w:val="clear" w:color="auto" w:fill="FFFFFF" w:themeFill="background1"/>
            <w:vAlign w:val="center"/>
          </w:tcPr>
          <w:p w14:paraId="0E187460" w14:textId="17C429B1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44" w:type="dxa"/>
            <w:shd w:val="clear" w:color="auto" w:fill="FFFFFF" w:themeFill="background1"/>
            <w:vAlign w:val="center"/>
          </w:tcPr>
          <w:p w14:paraId="5B354118" w14:textId="381DDFA2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 xml:space="preserve">(1, 12) = </w:t>
            </w:r>
            <w:r>
              <w:rPr>
                <w:rFonts w:ascii="Arial" w:hAnsi="Arial" w:cs="Arial"/>
                <w:sz w:val="18"/>
                <w:szCs w:val="18"/>
              </w:rPr>
              <w:t>5.653</w:t>
            </w:r>
          </w:p>
        </w:tc>
        <w:tc>
          <w:tcPr>
            <w:tcW w:w="1017" w:type="dxa"/>
            <w:shd w:val="clear" w:color="auto" w:fill="FFFFFF" w:themeFill="background1"/>
            <w:vAlign w:val="center"/>
          </w:tcPr>
          <w:p w14:paraId="250F14BB" w14:textId="46D5D677" w:rsidR="000D26CF" w:rsidRPr="00D131DC" w:rsidRDefault="000D26CF" w:rsidP="000D26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D26CF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49</w:t>
            </w:r>
          </w:p>
        </w:tc>
      </w:tr>
    </w:tbl>
    <w:p w14:paraId="1D76029F" w14:textId="77777777" w:rsidR="00D744CE" w:rsidRDefault="00D744CE" w:rsidP="00D744CE">
      <w:pPr>
        <w:spacing w:line="480" w:lineRule="auto"/>
        <w:ind w:leftChars="-200" w:left="-420" w:rightChars="-200" w:right="-420"/>
        <w:rPr>
          <w:rFonts w:ascii="Arial" w:hAnsi="Arial" w:cs="Arial"/>
        </w:rPr>
      </w:pPr>
    </w:p>
    <w:p w14:paraId="5BB6D2DE" w14:textId="5A558256" w:rsidR="00E735F9" w:rsidRPr="00E735F9" w:rsidRDefault="00E735F9" w:rsidP="00D744CE">
      <w:pPr>
        <w:spacing w:line="480" w:lineRule="auto"/>
        <w:ind w:leftChars="-200" w:left="-420" w:rightChars="-200" w:right="-420"/>
        <w:rPr>
          <w:rFonts w:ascii="Arial" w:hAnsi="Arial" w:cs="Arial"/>
        </w:rPr>
      </w:pPr>
      <w:r w:rsidRPr="00E735F9">
        <w:rPr>
          <w:rFonts w:ascii="Arial" w:hAnsi="Arial" w:cs="Arial"/>
        </w:rPr>
        <w:t>Note: Fig. 4C-1, Total dendritic length; Fig 4C-2, Number of branching points; Fig. 4E-1, PSD95 relative expression level; Fig. 4E-2, GluA1 relative expression level; Fig. 4E-3, GluA2 relative expression level; Fig. 4F-1, Relative PV fluorescence intensity; Fig. 4F-2, Relative GAD65/67 fluorescence intensity; Fig. 5B-1, mEPSCs inter-event interval; Fig. 5B-2, mEPSCs amplitude; Fig. 5E-1, mIPSCs inter-event interval; Fig. 5E-2, mIPSCs amplitude. Fig. 6C-1, Theta power; Fig. 6C-2, Gamma power; Sup. 1C-1, CD68 relative expression level; Sup. 1C-2, IBA1 relative expression level; Sup. 1D-1, IL-1α; Sup. 1D-2, TNF-α; Sup. 1D-3, C1q.</w:t>
      </w:r>
    </w:p>
    <w:p w14:paraId="777705F2" w14:textId="0FC4826A" w:rsidR="00E735F9" w:rsidRPr="00E735F9" w:rsidRDefault="00E735F9" w:rsidP="00E735F9">
      <w:pPr>
        <w:jc w:val="left"/>
      </w:pPr>
    </w:p>
    <w:p w14:paraId="66F16046" w14:textId="2C2C12DF" w:rsidR="00743E6D" w:rsidRPr="00E735F9" w:rsidRDefault="00743E6D" w:rsidP="00D131DC">
      <w:pPr>
        <w:jc w:val="left"/>
      </w:pPr>
    </w:p>
    <w:sectPr w:rsidR="00743E6D" w:rsidRPr="00E735F9" w:rsidSect="00D13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F1CFF" w14:textId="77777777" w:rsidR="002318BB" w:rsidRDefault="002318BB" w:rsidP="00BB74F9">
      <w:r>
        <w:separator/>
      </w:r>
    </w:p>
  </w:endnote>
  <w:endnote w:type="continuationSeparator" w:id="0">
    <w:p w14:paraId="58E5A8D6" w14:textId="77777777" w:rsidR="002318BB" w:rsidRDefault="002318BB" w:rsidP="00BB7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B721B" w14:textId="77777777" w:rsidR="002318BB" w:rsidRDefault="002318BB" w:rsidP="00BB74F9">
      <w:r>
        <w:separator/>
      </w:r>
    </w:p>
  </w:footnote>
  <w:footnote w:type="continuationSeparator" w:id="0">
    <w:p w14:paraId="35F93114" w14:textId="77777777" w:rsidR="002318BB" w:rsidRDefault="002318BB" w:rsidP="00BB7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MjUzsgAiY0sDMyUdpeDU4uLM/DyQApNaAHbSnhEsAAAA"/>
  </w:docVars>
  <w:rsids>
    <w:rsidRoot w:val="000613F3"/>
    <w:rsid w:val="00003BFD"/>
    <w:rsid w:val="000613F3"/>
    <w:rsid w:val="000D26CF"/>
    <w:rsid w:val="002318BB"/>
    <w:rsid w:val="0025139A"/>
    <w:rsid w:val="003C51E1"/>
    <w:rsid w:val="0049504D"/>
    <w:rsid w:val="00683374"/>
    <w:rsid w:val="00743E6D"/>
    <w:rsid w:val="00864819"/>
    <w:rsid w:val="00A51E50"/>
    <w:rsid w:val="00A96806"/>
    <w:rsid w:val="00AD474B"/>
    <w:rsid w:val="00B868B4"/>
    <w:rsid w:val="00BB74F9"/>
    <w:rsid w:val="00CF097D"/>
    <w:rsid w:val="00D131DC"/>
    <w:rsid w:val="00D35226"/>
    <w:rsid w:val="00D744CE"/>
    <w:rsid w:val="00D916EA"/>
    <w:rsid w:val="00E735F9"/>
    <w:rsid w:val="00F6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7972"/>
  <w15:chartTrackingRefBased/>
  <w15:docId w15:val="{4A65B40F-E101-4FE3-9769-94817318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4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4F9"/>
    <w:rPr>
      <w:sz w:val="18"/>
      <w:szCs w:val="18"/>
    </w:rPr>
  </w:style>
  <w:style w:type="table" w:styleId="a7">
    <w:name w:val="Table Grid"/>
    <w:basedOn w:val="a1"/>
    <w:uiPriority w:val="39"/>
    <w:rsid w:val="00BB7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131D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131D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131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D131D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131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学 刘</dc:creator>
  <cp:keywords/>
  <dc:description/>
  <cp:lastModifiedBy>文学 刘</cp:lastModifiedBy>
  <cp:revision>10</cp:revision>
  <dcterms:created xsi:type="dcterms:W3CDTF">2023-12-06T08:40:00Z</dcterms:created>
  <dcterms:modified xsi:type="dcterms:W3CDTF">2023-12-08T01:11:00Z</dcterms:modified>
</cp:coreProperties>
</file>